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7E414" w14:textId="77777777" w:rsidR="0044088C" w:rsidRPr="00002933" w:rsidRDefault="0044088C" w:rsidP="0044088C">
      <w:pPr>
        <w:bidi w:val="0"/>
        <w:spacing w:line="48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bookmarkStart w:id="0" w:name="_GoBack"/>
      <w:r w:rsidRPr="00FC2B6A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Supplementary file </w:t>
      </w:r>
      <w:bookmarkEnd w:id="0"/>
      <w:r>
        <w:rPr>
          <w:rFonts w:asciiTheme="majorBidi" w:hAnsiTheme="majorBidi" w:cstheme="majorBidi"/>
          <w:b/>
          <w:bCs/>
          <w:color w:val="231F20"/>
          <w:sz w:val="24"/>
          <w:szCs w:val="24"/>
        </w:rPr>
        <w:t>2</w:t>
      </w:r>
      <w:r w:rsidRPr="00FC2B6A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: </w:t>
      </w:r>
      <w:r w:rsidRPr="00002933">
        <w:rPr>
          <w:rFonts w:asciiTheme="majorBidi" w:hAnsiTheme="majorBidi" w:cstheme="majorBidi"/>
          <w:color w:val="231F20"/>
          <w:sz w:val="24"/>
          <w:szCs w:val="24"/>
        </w:rPr>
        <w:t>Persian version of satisfaction with the childbirth education class questionnaire</w:t>
      </w:r>
    </w:p>
    <w:p w14:paraId="69DA10D1" w14:textId="6968CB9A" w:rsidR="008445D4" w:rsidRPr="008C42A6" w:rsidRDefault="00904C0E" w:rsidP="00D93379">
      <w:pPr>
        <w:spacing w:after="160" w:line="480" w:lineRule="auto"/>
        <w:rPr>
          <w:rFonts w:asciiTheme="majorBidi" w:hAnsiTheme="majorBidi" w:cs="B Nazanin"/>
          <w:sz w:val="24"/>
          <w:szCs w:val="24"/>
          <w:lang w:bidi="fa-IR"/>
        </w:rPr>
      </w:pPr>
      <w:r w:rsidRPr="008C42A6">
        <w:rPr>
          <w:rFonts w:asciiTheme="majorBidi" w:hAnsiTheme="majorBidi" w:cs="B Nazanin" w:hint="cs"/>
          <w:b/>
          <w:bCs/>
          <w:sz w:val="24"/>
          <w:szCs w:val="24"/>
          <w:rtl/>
          <w:lang w:bidi="ar-SA"/>
        </w:rPr>
        <w:t>ساختار</w:t>
      </w:r>
      <w:r w:rsidRPr="008C42A6">
        <w:rPr>
          <w:rFonts w:asciiTheme="majorBidi" w:hAnsiTheme="majorBidi" w:cs="B Nazanin"/>
          <w:b/>
          <w:bCs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b/>
          <w:bCs/>
          <w:sz w:val="24"/>
          <w:szCs w:val="24"/>
          <w:rtl/>
          <w:lang w:bidi="ar-SA"/>
        </w:rPr>
        <w:t>کلاس</w:t>
      </w:r>
    </w:p>
    <w:p w14:paraId="6DC4232D" w14:textId="77777777" w:rsidR="008445D4" w:rsidRPr="008C42A6" w:rsidRDefault="00904C0E" w:rsidP="00651507">
      <w:pPr>
        <w:spacing w:line="360" w:lineRule="auto"/>
        <w:rPr>
          <w:rFonts w:cs="B Nazanin"/>
          <w:sz w:val="24"/>
          <w:szCs w:val="24"/>
          <w:rtl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1. روز تشکیل کلاس</w:t>
      </w:r>
      <w:r w:rsidRPr="008C42A6">
        <w:rPr>
          <w:rFonts w:cs="B Nazanin"/>
          <w:sz w:val="24"/>
          <w:szCs w:val="24"/>
          <w:rtl/>
        </w:rPr>
        <w:softHyphen/>
      </w:r>
      <w:r w:rsidRPr="008C42A6">
        <w:rPr>
          <w:rFonts w:cs="B Nazanin" w:hint="cs"/>
          <w:sz w:val="24"/>
          <w:szCs w:val="24"/>
          <w:rtl/>
        </w:rPr>
        <w:t>ها</w:t>
      </w:r>
    </w:p>
    <w:p w14:paraId="18865BDA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757E8040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2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زمان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شکیل کلاس</w:t>
      </w:r>
      <w:r w:rsidRPr="008C42A6">
        <w:rPr>
          <w:rFonts w:asciiTheme="majorBidi" w:hAnsiTheme="majorBidi" w:cs="B Nazanin"/>
          <w:sz w:val="24"/>
          <w:szCs w:val="24"/>
          <w:rtl/>
        </w:rPr>
        <w:softHyphen/>
      </w:r>
      <w:r w:rsidRPr="008C42A6">
        <w:rPr>
          <w:rFonts w:asciiTheme="majorBidi" w:hAnsiTheme="majorBidi" w:cs="B Nazanin" w:hint="cs"/>
          <w:sz w:val="24"/>
          <w:szCs w:val="24"/>
          <w:rtl/>
        </w:rPr>
        <w:t>ها</w:t>
      </w:r>
    </w:p>
    <w:p w14:paraId="110B1116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ar-SA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ar-SA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ar-SA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ar-SA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ar-SA"/>
        </w:rPr>
        <w:sym w:font="Wingdings" w:char="F06F"/>
      </w:r>
    </w:p>
    <w:p w14:paraId="709B39F4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3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طول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دت کلاس</w:t>
      </w:r>
    </w:p>
    <w:p w14:paraId="0E0B31FE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5E89838F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4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حیط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فیزیک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کلاس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درس</w:t>
      </w:r>
      <w:r w:rsidR="001C1A29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( روشنایی، سر و صدا و ...)</w:t>
      </w:r>
    </w:p>
    <w:p w14:paraId="5C88FE2F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0E8C26DF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5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اندازه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کلاس</w:t>
      </w:r>
    </w:p>
    <w:p w14:paraId="31BBEBAA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lang w:bidi="fa-IR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114CAA82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8C42A6">
        <w:rPr>
          <w:rFonts w:asciiTheme="majorBidi" w:hAnsiTheme="majorBidi" w:cs="B Nazanin" w:hint="cs"/>
          <w:b/>
          <w:bCs/>
          <w:sz w:val="24"/>
          <w:szCs w:val="24"/>
          <w:rtl/>
          <w:lang w:bidi="ar-SA"/>
        </w:rPr>
        <w:t>فرایند</w:t>
      </w:r>
      <w:r w:rsidRPr="008C42A6">
        <w:rPr>
          <w:rFonts w:asciiTheme="majorBidi" w:hAnsiTheme="majorBidi" w:cs="B Nazanin"/>
          <w:b/>
          <w:bCs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b/>
          <w:bCs/>
          <w:sz w:val="24"/>
          <w:szCs w:val="24"/>
          <w:rtl/>
          <w:lang w:bidi="ar-SA"/>
        </w:rPr>
        <w:t>کلاس</w:t>
      </w:r>
    </w:p>
    <w:p w14:paraId="4535F739" w14:textId="00862325" w:rsidR="008445D4" w:rsidRPr="008C42A6" w:rsidRDefault="00904C0E" w:rsidP="008C42A6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6. عملکر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کلی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اما</w:t>
      </w:r>
      <w:r w:rsidR="00D93379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</w:t>
      </w:r>
    </w:p>
    <w:p w14:paraId="425A0FD0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141D6AB1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7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عملکر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فرد آموزش دهنده ورزش</w:t>
      </w:r>
      <w:r w:rsidR="005F4616" w:rsidRPr="008C42A6">
        <w:rPr>
          <w:rFonts w:asciiTheme="majorBidi" w:hAnsiTheme="majorBidi" w:cs="B Nazanin"/>
          <w:sz w:val="24"/>
          <w:szCs w:val="24"/>
          <w:rtl/>
          <w:lang w:bidi="ar-SA"/>
        </w:rPr>
        <w:softHyphen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های دوران بارداری، زایمان و بعد از زایمان</w:t>
      </w:r>
    </w:p>
    <w:p w14:paraId="4792D0C2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665F6EC0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8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عملکر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فرد آموزش دهنده روشهای تسکین درد</w:t>
      </w:r>
    </w:p>
    <w:p w14:paraId="7628B881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133B1744" w14:textId="34FF0607" w:rsidR="008445D4" w:rsidRPr="008C42A6" w:rsidRDefault="00904C0E" w:rsidP="008C42A6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9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شارکت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در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کلاس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</w:t>
      </w:r>
    </w:p>
    <w:p w14:paraId="5CF83C7B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lang w:bidi="fa-IR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3A351E0A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10. </w:t>
      </w:r>
      <w:r w:rsidRPr="008C42A6">
        <w:rPr>
          <w:rFonts w:asciiTheme="majorBidi" w:hAnsiTheme="majorBidi" w:cs="B Nazanin"/>
          <w:sz w:val="24"/>
          <w:szCs w:val="24"/>
          <w:lang w:bidi="fa-IR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یزان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اطلاعات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داده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شده</w:t>
      </w:r>
    </w:p>
    <w:p w14:paraId="22CE39EE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lang w:bidi="fa-IR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lastRenderedPageBreak/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5C912033" w14:textId="32D7F896" w:rsidR="008445D4" w:rsidRPr="008C42A6" w:rsidRDefault="00904C0E" w:rsidP="00CD1158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fa-IR"/>
        </w:rPr>
        <w:t xml:space="preserve">11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سودمند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وضوع</w:t>
      </w:r>
      <w:r w:rsidR="001C1A29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آموزش داده شده</w:t>
      </w:r>
      <w:r w:rsidR="00CD1158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در مور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روند 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زایمان</w:t>
      </w:r>
    </w:p>
    <w:p w14:paraId="468D1BF8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2E76D1F6" w14:textId="27746E4C" w:rsidR="008445D4" w:rsidRPr="008C42A6" w:rsidRDefault="00904C0E" w:rsidP="00CD1158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12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سودمند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وضوع</w:t>
      </w:r>
      <w:r w:rsidR="00CD1158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آموزش داده شده در مور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معرفی بخش 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زایمان</w:t>
      </w:r>
    </w:p>
    <w:p w14:paraId="1F618E2E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7C983CF2" w14:textId="5DFDA0F4" w:rsidR="008445D4" w:rsidRPr="008C42A6" w:rsidRDefault="00904C0E" w:rsidP="00CD1158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13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سودمند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وضوع</w:t>
      </w:r>
      <w:r w:rsidR="00CD1158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آموزش داده شده در مور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نقش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شوهر</w:t>
      </w:r>
    </w:p>
    <w:p w14:paraId="7766FFA1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4569BD19" w14:textId="17965374" w:rsidR="008445D4" w:rsidRPr="008C42A6" w:rsidRDefault="00904C0E" w:rsidP="00CD1158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14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سودمند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وضوع</w:t>
      </w:r>
      <w:r w:rsidR="00CD1158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آموزش داده شده در مور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آماده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ساز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برای 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زایمان</w:t>
      </w:r>
    </w:p>
    <w:p w14:paraId="04883A6F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79365956" w14:textId="3D7C02B0" w:rsidR="008445D4" w:rsidRPr="008C42A6" w:rsidRDefault="00904C0E" w:rsidP="00CD1158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15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سودمند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وضوع</w:t>
      </w:r>
      <w:r w:rsidR="00CD1158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آموزش داده شده در مورد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تمرینات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نفس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و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کنیک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آرام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سازی</w:t>
      </w:r>
    </w:p>
    <w:p w14:paraId="350E2E1B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7C0B9101" w14:textId="2C558D20" w:rsidR="008445D4" w:rsidRPr="008C42A6" w:rsidRDefault="00904C0E" w:rsidP="00CD1158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16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سودمند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وضوع</w:t>
      </w:r>
      <w:r w:rsidR="00CD1158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آموزش داده شده در مور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سکین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در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زایمان</w:t>
      </w:r>
    </w:p>
    <w:p w14:paraId="62C6D357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00A693BD" w14:textId="415F01EE" w:rsidR="008445D4" w:rsidRPr="008C42A6" w:rsidRDefault="00904C0E" w:rsidP="00D93379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17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اثربخش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روش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دریس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: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دریس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</w:t>
      </w:r>
      <w:r w:rsidR="00D93379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شفاهی</w:t>
      </w:r>
    </w:p>
    <w:p w14:paraId="117E790D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3BF6B4D3" w14:textId="64FC93DC" w:rsidR="008445D4" w:rsidRPr="008C42A6" w:rsidRDefault="00904C0E" w:rsidP="00CD1158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18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اثربخش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روش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دریس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: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نمایش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عملی (مثل</w:t>
      </w:r>
      <w:r w:rsidR="0013474B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اصلاح وضعیت، تکنیک</w:t>
      </w:r>
      <w:r w:rsidR="00CD1158" w:rsidRPr="008C42A6">
        <w:rPr>
          <w:rFonts w:asciiTheme="majorBidi" w:hAnsiTheme="majorBidi" w:cs="B Nazanin"/>
          <w:sz w:val="24"/>
          <w:szCs w:val="24"/>
          <w:rtl/>
          <w:lang w:bidi="ar-SA"/>
        </w:rPr>
        <w:softHyphen/>
      </w:r>
      <w:r w:rsidR="0013474B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های تنفسی)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</w:t>
      </w:r>
    </w:p>
    <w:p w14:paraId="0283E47A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18E0C1A3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19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اثربخش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روش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دریس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: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مرین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softHyphen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های عملی</w:t>
      </w:r>
    </w:p>
    <w:p w14:paraId="01714F3B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72F939B6" w14:textId="36970E3D" w:rsidR="008445D4" w:rsidRPr="008C42A6" w:rsidRDefault="00904C0E" w:rsidP="008C42A6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20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اثربخش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روش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دریس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: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مواد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سمع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و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بصری</w:t>
      </w:r>
      <w:r w:rsidR="006E3BB8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</w:t>
      </w:r>
    </w:p>
    <w:p w14:paraId="5E27EC8F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3CAB0F7A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fa-IR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21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اثربخش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روش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دریس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: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بازدید از بخش 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زایمان</w:t>
      </w:r>
    </w:p>
    <w:p w14:paraId="097D99E2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lang w:bidi="fa-IR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32852F6C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  <w:r w:rsidRPr="008C42A6">
        <w:rPr>
          <w:rFonts w:asciiTheme="majorBidi" w:hAnsiTheme="majorBidi" w:cs="B Nazanin" w:hint="cs"/>
          <w:b/>
          <w:bCs/>
          <w:sz w:val="24"/>
          <w:szCs w:val="24"/>
          <w:rtl/>
          <w:lang w:bidi="ar-SA"/>
        </w:rPr>
        <w:t>نتیجه</w:t>
      </w:r>
      <w:r w:rsidRPr="008C42A6">
        <w:rPr>
          <w:rFonts w:asciiTheme="majorBidi" w:hAnsiTheme="majorBidi" w:cs="B Nazanin"/>
          <w:b/>
          <w:bCs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b/>
          <w:bCs/>
          <w:sz w:val="24"/>
          <w:szCs w:val="24"/>
          <w:rtl/>
          <w:lang w:bidi="ar-SA"/>
        </w:rPr>
        <w:t>کلاس</w:t>
      </w:r>
    </w:p>
    <w:p w14:paraId="3A78FE2D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lastRenderedPageBreak/>
        <w:t>22. توانای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پاسخگوی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به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نیازها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اطلاعات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شما</w:t>
      </w:r>
    </w:p>
    <w:p w14:paraId="4EBBEA2D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lang w:bidi="fa-IR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1A13946B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fa-IR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23. </w:t>
      </w:r>
      <w:r w:rsidRPr="008C42A6">
        <w:rPr>
          <w:rFonts w:asciiTheme="majorBidi" w:hAnsiTheme="majorBidi" w:cs="B Nazanin"/>
          <w:sz w:val="24"/>
          <w:szCs w:val="24"/>
          <w:lang w:bidi="fa-IR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وانای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دادن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شجاعت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برای تحمل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زایمان</w:t>
      </w:r>
    </w:p>
    <w:p w14:paraId="7C319F10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16B032FC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fa-IR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24.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توانای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کاهش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اضطراب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شما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در مورد 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زایمان</w:t>
      </w:r>
    </w:p>
    <w:p w14:paraId="00A09EEE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2CFDB879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fa-IR"/>
        </w:rPr>
      </w:pP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25. </w:t>
      </w:r>
      <w:r w:rsidR="00F04BEC"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تاثیر کلی</w:t>
      </w:r>
      <w:r w:rsidRPr="008C42A6">
        <w:rPr>
          <w:rFonts w:asciiTheme="majorBidi" w:hAnsiTheme="majorBidi" w:cs="B Nazanin"/>
          <w:sz w:val="24"/>
          <w:szCs w:val="24"/>
          <w:rtl/>
          <w:lang w:bidi="ar-SA"/>
        </w:rPr>
        <w:t xml:space="preserve"> </w:t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>کلاس</w:t>
      </w:r>
    </w:p>
    <w:p w14:paraId="1C9AD3A6" w14:textId="77777777" w:rsidR="008445D4" w:rsidRPr="008C42A6" w:rsidRDefault="00904C0E" w:rsidP="00651507">
      <w:pPr>
        <w:spacing w:line="360" w:lineRule="auto"/>
        <w:rPr>
          <w:rFonts w:asciiTheme="majorBidi" w:hAnsiTheme="majorBidi" w:cs="B Nazanin"/>
          <w:sz w:val="24"/>
          <w:szCs w:val="24"/>
          <w:rtl/>
          <w:lang w:bidi="ar-SA"/>
        </w:rPr>
      </w:pP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اصلاً راضی نیست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راضی نی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نظری ندارم 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  <w:r w:rsidRPr="008C42A6">
        <w:rPr>
          <w:rFonts w:asciiTheme="majorBidi" w:hAnsiTheme="majorBidi" w:cs="B Nazanin" w:hint="cs"/>
          <w:sz w:val="24"/>
          <w:szCs w:val="24"/>
          <w:rtl/>
          <w:lang w:bidi="ar-SA"/>
        </w:rPr>
        <w:t xml:space="preserve">                  کاملاً راضی هستم</w:t>
      </w:r>
      <w:r w:rsidRPr="008C42A6">
        <w:rPr>
          <w:rFonts w:asciiTheme="majorBidi" w:hAnsiTheme="majorBidi" w:cs="B Nazanin" w:hint="cs"/>
          <w:sz w:val="24"/>
          <w:szCs w:val="24"/>
          <w:lang w:bidi="fa-IR"/>
        </w:rPr>
        <w:sym w:font="Wingdings" w:char="F06F"/>
      </w:r>
    </w:p>
    <w:p w14:paraId="7AB6568A" w14:textId="77777777" w:rsidR="008445D4" w:rsidRPr="008C42A6" w:rsidRDefault="008445D4" w:rsidP="00651507">
      <w:pPr>
        <w:rPr>
          <w:rFonts w:cs="B Nazanin"/>
          <w:sz w:val="24"/>
          <w:szCs w:val="24"/>
          <w:lang w:bidi="fa-IR"/>
        </w:rPr>
      </w:pPr>
    </w:p>
    <w:sectPr w:rsidR="008445D4" w:rsidRPr="008C4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F60C74"/>
    <w:multiLevelType w:val="hybridMultilevel"/>
    <w:tmpl w:val="A55E6F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5D4"/>
    <w:rsid w:val="00027953"/>
    <w:rsid w:val="0013474B"/>
    <w:rsid w:val="00161D0A"/>
    <w:rsid w:val="001C1A29"/>
    <w:rsid w:val="003179FC"/>
    <w:rsid w:val="0044088C"/>
    <w:rsid w:val="00597194"/>
    <w:rsid w:val="005F4616"/>
    <w:rsid w:val="00616DA9"/>
    <w:rsid w:val="00651507"/>
    <w:rsid w:val="006E3BB8"/>
    <w:rsid w:val="007E3A71"/>
    <w:rsid w:val="008445D4"/>
    <w:rsid w:val="008A5CC9"/>
    <w:rsid w:val="008C42A6"/>
    <w:rsid w:val="00904C0E"/>
    <w:rsid w:val="00AB723F"/>
    <w:rsid w:val="00CD1158"/>
    <w:rsid w:val="00D56CB8"/>
    <w:rsid w:val="00D93379"/>
    <w:rsid w:val="00E06A82"/>
    <w:rsid w:val="00F04BEC"/>
    <w:rsid w:val="00F43221"/>
    <w:rsid w:val="00F8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497AA"/>
  <w15:chartTrackingRefBased/>
  <w15:docId w15:val="{75B65830-D791-42C1-9825-46A99440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Y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4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6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616"/>
    <w:rPr>
      <w:rFonts w:ascii="Times New Roman" w:eastAsia="Times New Roman" w:hAnsi="Times New Roman" w:cs="Traditional Arabic"/>
      <w:noProof/>
      <w:sz w:val="20"/>
      <w:szCs w:val="20"/>
      <w:lang w:bidi="ar-Y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616"/>
    <w:rPr>
      <w:rFonts w:ascii="Times New Roman" w:eastAsia="Times New Roman" w:hAnsi="Times New Roman" w:cs="Traditional Arabic"/>
      <w:b/>
      <w:bCs/>
      <w:noProof/>
      <w:sz w:val="20"/>
      <w:szCs w:val="20"/>
      <w:lang w:bidi="ar-Y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6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16"/>
    <w:rPr>
      <w:rFonts w:ascii="Segoe UI" w:eastAsia="Times New Roman" w:hAnsi="Segoe UI" w:cs="Segoe UI"/>
      <w:noProof/>
      <w:sz w:val="18"/>
      <w:szCs w:val="18"/>
      <w:lang w:bidi="ar-Y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User</cp:lastModifiedBy>
  <cp:revision>2</cp:revision>
  <dcterms:created xsi:type="dcterms:W3CDTF">2020-10-15T07:30:00Z</dcterms:created>
  <dcterms:modified xsi:type="dcterms:W3CDTF">2020-10-15T07:30:00Z</dcterms:modified>
</cp:coreProperties>
</file>